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803" w:rsidRPr="003B7803" w:rsidRDefault="003B7803" w:rsidP="003B7803">
      <w:pPr>
        <w:spacing w:after="120" w:line="360" w:lineRule="auto"/>
        <w:rPr>
          <w:rFonts w:ascii="Times New Roman" w:eastAsia="Cambria" w:hAnsi="Times New Roman" w:cs="Times New Roman"/>
          <w:sz w:val="24"/>
          <w:szCs w:val="24"/>
        </w:rPr>
      </w:pPr>
      <w:proofErr w:type="gramStart"/>
      <w:r w:rsidRPr="003B7803">
        <w:rPr>
          <w:rFonts w:ascii="Times New Roman" w:eastAsia="Cambria" w:hAnsi="Times New Roman" w:cs="Times New Roman"/>
          <w:b/>
          <w:sz w:val="24"/>
          <w:szCs w:val="24"/>
        </w:rPr>
        <w:t>S8 Table.</w:t>
      </w:r>
      <w:proofErr w:type="gramEnd"/>
      <w:r w:rsidRPr="003B7803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proofErr w:type="gramStart"/>
      <w:r w:rsidRPr="003B7803">
        <w:rPr>
          <w:rFonts w:ascii="Times New Roman" w:eastAsia="Cambria" w:hAnsi="Times New Roman" w:cs="Times New Roman"/>
          <w:b/>
          <w:sz w:val="24"/>
          <w:szCs w:val="24"/>
        </w:rPr>
        <w:t>Subgroups or members of group assays.</w:t>
      </w:r>
      <w:proofErr w:type="gramEnd"/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3119"/>
      </w:tblGrid>
      <w:tr w:rsidR="003B7803" w:rsidRPr="003B7803" w:rsidTr="00347878"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b/>
                <w:sz w:val="20"/>
                <w:szCs w:val="20"/>
              </w:rPr>
              <w:t>Assays</w:t>
            </w:r>
          </w:p>
        </w:tc>
        <w:tc>
          <w:tcPr>
            <w:tcW w:w="4488" w:type="pct"/>
            <w:tcBorders>
              <w:top w:val="single" w:sz="4" w:space="0" w:color="auto"/>
              <w:bottom w:val="single" w:sz="4" w:space="0" w:color="auto"/>
            </w:tcBorders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b/>
                <w:sz w:val="20"/>
                <w:szCs w:val="20"/>
              </w:rPr>
              <w:t>Detection subgroups/members</w:t>
            </w:r>
          </w:p>
        </w:tc>
      </w:tr>
      <w:tr w:rsidR="003B7803" w:rsidRPr="003B7803" w:rsidTr="00347878">
        <w:tc>
          <w:tcPr>
            <w:tcW w:w="512" w:type="pct"/>
            <w:tcBorders>
              <w:top w:val="single" w:sz="4" w:space="0" w:color="auto"/>
            </w:tcBorders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TX-M1</w:t>
            </w:r>
          </w:p>
        </w:tc>
        <w:tc>
          <w:tcPr>
            <w:tcW w:w="4488" w:type="pct"/>
            <w:tcBorders>
              <w:top w:val="single" w:sz="4" w:space="0" w:color="auto"/>
            </w:tcBorders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TX-M1,3,10-12,15,22-23,28-30,32-34,36-37,42,52-55,57-58,60-62,66,68-69,71-72,79-80,82,88,96,101,103,107,109,114,116,117,133,136,139,142 144,150,155-158,162-164,169-170,172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TX-M9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TX-M9,13-14,16-19,21,24,27,38,45-51,65,67,81,83-87,90,9</w:t>
            </w:r>
            <w:bookmarkStart w:id="0" w:name="_GoBack"/>
            <w:bookmarkEnd w:id="0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3,98-99,102,104-106,110-113,121-122,125-126,129-130,134,137,147-148,159,161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TX-M2-M74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TX-M2,4-7,20,31,43-44,56,59,76-77,92,95,97,115,124,131,141,165,171, CTX-M74,75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TX-M8-M25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TX-M8,40,63, CTX-M25-26,39,41,78,89,91,94,100,152,160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PER1-9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VEB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VEB1-18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MY1-MOX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MY1,8-11,19, MOX1-8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FOX1-10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MY2-LAT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MY2-7,12-18,20-27,36-48,49-51,53-87,90,93-95,98-108,110-119,131-133,135, LAT1-4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ACT-MIR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ACT1-7,10,13-21,23-25,27,29-32,35-38, MIR1-17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DHA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DHA1-3,5-7,9-10,12-22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KPC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KPC1-19,22,24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GES1-27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NDM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NDM1-13,15-16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VIM1-6,8-19,23-29,30-39,42-46,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IMP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IMP1-15,17-21,23-26,28-30,32-34,37-38,40-45,47-49,51-56,59-63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OXA-1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OXA-1, 4, 30, 31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OXA-48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OXA162-163,181,199,204,232,244,245,247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nrA1-8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nrS1-9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nrB1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nrB1-3,5-7,9-10,13-20,23-24,26,29-30,32,36,40-52,54,56-59,61-62,64,66-68,70-72,74-82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nrB4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nrB4,8,22,55,65,39,11-12,21,25,27,28,33-35,37-38,60,69,73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epA</w:t>
            </w:r>
            <w:proofErr w:type="spellEnd"/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QepA1-4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proofErr w:type="spellEnd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(3)-II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proofErr w:type="spellEnd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(3)-</w:t>
            </w: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-c-d-e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(3’)-I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aph</w:t>
            </w:r>
            <w:proofErr w:type="spellEnd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(3’)-</w:t>
            </w: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rmtB</w:t>
            </w:r>
            <w:proofErr w:type="spellEnd"/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rmtB1,2,3,4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aadA1-2-17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aadA1,2,3,8,12,13,15,17</w:t>
            </w:r>
          </w:p>
        </w:tc>
      </w:tr>
      <w:tr w:rsidR="003B7803" w:rsidRPr="003B7803" w:rsidTr="00347878">
        <w:tc>
          <w:tcPr>
            <w:tcW w:w="512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dfrA5-14</w:t>
            </w:r>
          </w:p>
        </w:tc>
        <w:tc>
          <w:tcPr>
            <w:tcW w:w="4488" w:type="pct"/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dfrA5,14</w:t>
            </w:r>
          </w:p>
        </w:tc>
      </w:tr>
      <w:tr w:rsidR="003B7803" w:rsidRPr="003B7803" w:rsidTr="00347878">
        <w:tc>
          <w:tcPr>
            <w:tcW w:w="512" w:type="pct"/>
            <w:tcBorders>
              <w:bottom w:val="single" w:sz="4" w:space="0" w:color="auto"/>
            </w:tcBorders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mlA</w:t>
            </w:r>
            <w:proofErr w:type="spellEnd"/>
          </w:p>
        </w:tc>
        <w:tc>
          <w:tcPr>
            <w:tcW w:w="4488" w:type="pct"/>
            <w:tcBorders>
              <w:bottom w:val="single" w:sz="4" w:space="0" w:color="auto"/>
            </w:tcBorders>
          </w:tcPr>
          <w:p w:rsidR="003B7803" w:rsidRPr="003B7803" w:rsidRDefault="003B7803" w:rsidP="003B78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7803">
              <w:rPr>
                <w:rFonts w:ascii="Times New Roman" w:hAnsi="Times New Roman" w:cs="Times New Roman"/>
                <w:sz w:val="20"/>
                <w:szCs w:val="20"/>
              </w:rPr>
              <w:t>cmlA1,4,5</w:t>
            </w:r>
          </w:p>
        </w:tc>
      </w:tr>
    </w:tbl>
    <w:p w:rsidR="00C51DE1" w:rsidRDefault="003B7803"/>
    <w:sectPr w:rsidR="00C51DE1" w:rsidSect="003B78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803"/>
    <w:rsid w:val="00385934"/>
    <w:rsid w:val="003B7803"/>
    <w:rsid w:val="00CF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3B780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B7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3B780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B7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Medicine</dc:creator>
  <cp:lastModifiedBy>Department of Medicine</cp:lastModifiedBy>
  <cp:revision>1</cp:revision>
  <dcterms:created xsi:type="dcterms:W3CDTF">2019-04-30T19:27:00Z</dcterms:created>
  <dcterms:modified xsi:type="dcterms:W3CDTF">2019-04-30T19:28:00Z</dcterms:modified>
</cp:coreProperties>
</file>